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01203E" w14:textId="77777777" w:rsidR="00FD7488" w:rsidRPr="001F6EB8" w:rsidRDefault="00FD7488" w:rsidP="00FD7488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 xml:space="preserve">S7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 shows that the restrictions on internal movement policy (C7) was protective for Israel and the United States (RR&lt;1), dangerous for Australia and South Korea (RR&gt;1), and ineffective for Japan, the United Kingdom and India.</w:t>
      </w:r>
    </w:p>
    <w:p w14:paraId="4C865490" w14:textId="3F3DE2F9" w:rsidR="00A37702" w:rsidRDefault="00FD7488" w:rsidP="00FD7488">
      <w:pPr>
        <w:jc w:val="center"/>
      </w:pPr>
      <w:r w:rsidRPr="00A247AD">
        <w:rPr>
          <w:rFonts w:ascii="Times New Roman" w:eastAsia="宋体" w:hAnsi="Times New Roman" w:cs="Times New Roman"/>
          <w:noProof/>
          <w:sz w:val="24"/>
          <w:szCs w:val="24"/>
          <w:lang w:eastAsia="en-AU"/>
        </w:rPr>
        <w:drawing>
          <wp:anchor distT="0" distB="0" distL="114300" distR="114300" simplePos="0" relativeHeight="251659264" behindDoc="0" locked="0" layoutInCell="1" allowOverlap="1" wp14:anchorId="7945CBE6" wp14:editId="05AC3EEE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5260798" cy="2371572"/>
            <wp:effectExtent l="0" t="0" r="0" b="0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82" b="10880"/>
                    <a:stretch/>
                  </pic:blipFill>
                  <pic:spPr bwMode="auto">
                    <a:xfrm>
                      <a:off x="0" y="0"/>
                      <a:ext cx="5260798" cy="23715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>
        <w:rPr>
          <w:rFonts w:ascii="Times New Roman" w:eastAsia="宋体" w:hAnsi="Times New Roman" w:cs="Times New Roman"/>
          <w:sz w:val="24"/>
          <w:szCs w:val="24"/>
        </w:rPr>
        <w:t xml:space="preserve">S7 </w:t>
      </w:r>
      <w:r w:rsidRPr="001F6EB8">
        <w:rPr>
          <w:rFonts w:ascii="Times New Roman" w:eastAsia="宋体" w:hAnsi="Times New Roman" w:cs="Times New Roman"/>
          <w:sz w:val="24"/>
          <w:szCs w:val="24"/>
        </w:rPr>
        <w:t>Fig. The effectiveness of the restrictions on internal movement policy (C7).</w:t>
      </w:r>
    </w:p>
    <w:sectPr w:rsidR="00A37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9686BE" w14:textId="77777777" w:rsidR="00CE667E" w:rsidRDefault="00CE667E" w:rsidP="00FD7488">
      <w:r>
        <w:separator/>
      </w:r>
    </w:p>
  </w:endnote>
  <w:endnote w:type="continuationSeparator" w:id="0">
    <w:p w14:paraId="322305DF" w14:textId="77777777" w:rsidR="00CE667E" w:rsidRDefault="00CE667E" w:rsidP="00FD74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4E9B7" w14:textId="77777777" w:rsidR="00CE667E" w:rsidRDefault="00CE667E" w:rsidP="00FD7488">
      <w:r>
        <w:separator/>
      </w:r>
    </w:p>
  </w:footnote>
  <w:footnote w:type="continuationSeparator" w:id="0">
    <w:p w14:paraId="2FA08D16" w14:textId="77777777" w:rsidR="00CE667E" w:rsidRDefault="00CE667E" w:rsidP="00FD74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029D"/>
    <w:rsid w:val="0066029D"/>
    <w:rsid w:val="00937C34"/>
    <w:rsid w:val="00CB06E3"/>
    <w:rsid w:val="00CE667E"/>
    <w:rsid w:val="00F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393DC7"/>
  <w15:chartTrackingRefBased/>
  <w15:docId w15:val="{9A48E929-7C77-4835-A546-FADB33951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74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74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74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74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74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i Wang</dc:creator>
  <cp:keywords/>
  <dc:description/>
  <cp:lastModifiedBy>Luqi Wang</cp:lastModifiedBy>
  <cp:revision>2</cp:revision>
  <dcterms:created xsi:type="dcterms:W3CDTF">2021-12-21T13:50:00Z</dcterms:created>
  <dcterms:modified xsi:type="dcterms:W3CDTF">2021-12-21T13:51:00Z</dcterms:modified>
</cp:coreProperties>
</file>